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4E6A8" w14:textId="395AC614" w:rsidR="001A66E2" w:rsidRPr="001A66E2" w:rsidRDefault="00602345" w:rsidP="00602345">
      <w:pPr>
        <w:rPr>
          <w:rFonts w:ascii="Times New Roman" w:hAnsi="Times New Roman" w:cs="Times New Roman"/>
          <w:sz w:val="24"/>
        </w:rPr>
      </w:pPr>
      <w:bookmarkStart w:id="0" w:name="OLE_LINK12"/>
      <w:bookmarkStart w:id="1" w:name="OLE_LINK13"/>
      <w:r w:rsidRPr="001A66E2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31B90">
        <w:rPr>
          <w:rFonts w:ascii="Times New Roman" w:hAnsi="Times New Roman" w:cs="Times New Roman"/>
          <w:b/>
          <w:bCs/>
          <w:sz w:val="24"/>
        </w:rPr>
        <w:t>S2</w:t>
      </w:r>
      <w:r w:rsidRPr="001A66E2">
        <w:rPr>
          <w:rFonts w:ascii="Times New Roman" w:hAnsi="Times New Roman" w:cs="Times New Roman"/>
          <w:b/>
          <w:bCs/>
          <w:sz w:val="24"/>
        </w:rPr>
        <w:t>.</w:t>
      </w:r>
      <w:r w:rsidRPr="001A66E2">
        <w:rPr>
          <w:rFonts w:ascii="Times New Roman" w:hAnsi="Times New Roman" w:cs="Times New Roman"/>
          <w:sz w:val="24"/>
        </w:rPr>
        <w:t xml:space="preserve"> Multivariable logistic regression analyses</w:t>
      </w:r>
      <w:bookmarkStart w:id="2" w:name="OLE_LINK35"/>
      <w:r w:rsidRPr="001A66E2">
        <w:rPr>
          <w:rFonts w:ascii="Times New Roman" w:hAnsi="Times New Roman" w:cs="Times New Roman"/>
          <w:sz w:val="24"/>
        </w:rPr>
        <w:t xml:space="preserve"> for </w:t>
      </w:r>
      <w:bookmarkStart w:id="3" w:name="OLE_LINK27"/>
      <w:r w:rsidR="002B76F6" w:rsidRPr="00761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10-year </w:t>
      </w:r>
      <w:r w:rsidR="002B76F6">
        <w:rPr>
          <w:rFonts w:ascii="Times New Roman" w:hAnsi="Times New Roman" w:cs="Times New Roman"/>
          <w:color w:val="000000" w:themeColor="text1"/>
          <w:kern w:val="0"/>
          <w:sz w:val="24"/>
        </w:rPr>
        <w:t>ASCVD</w:t>
      </w:r>
      <w:bookmarkEnd w:id="3"/>
      <w:r w:rsidR="002B76F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isk score </w:t>
      </w:r>
      <w:r w:rsidRPr="001A66E2">
        <w:rPr>
          <w:rFonts w:ascii="Times New Roman" w:hAnsi="Times New Roman" w:cs="Times New Roman"/>
          <w:sz w:val="24"/>
        </w:rPr>
        <w:t>and ED, weight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72"/>
        <w:gridCol w:w="1834"/>
        <w:gridCol w:w="1834"/>
        <w:gridCol w:w="1550"/>
        <w:gridCol w:w="1834"/>
        <w:gridCol w:w="1610"/>
      </w:tblGrid>
      <w:tr w:rsidR="001A66E2" w:rsidRPr="00FD0746" w14:paraId="7D1A34A8" w14:textId="77777777" w:rsidTr="00FD0746">
        <w:tc>
          <w:tcPr>
            <w:tcW w:w="3114" w:type="dxa"/>
            <w:vMerge w:val="restart"/>
          </w:tcPr>
          <w:bookmarkEnd w:id="2"/>
          <w:p w14:paraId="4E6431CE" w14:textId="66BCD025" w:rsidR="001A66E2" w:rsidRPr="00FD0746" w:rsidRDefault="001A66E2" w:rsidP="001A66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4006" w:type="dxa"/>
            <w:gridSpan w:val="2"/>
          </w:tcPr>
          <w:p w14:paraId="0DC251E8" w14:textId="6D63CB01" w:rsidR="001A66E2" w:rsidRPr="00FD0746" w:rsidRDefault="001A66E2" w:rsidP="00FD074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Adjusted Model 1</w:t>
            </w:r>
          </w:p>
        </w:tc>
        <w:tc>
          <w:tcPr>
            <w:tcW w:w="3384" w:type="dxa"/>
            <w:gridSpan w:val="2"/>
          </w:tcPr>
          <w:p w14:paraId="3BAF9E49" w14:textId="7EF5EA55" w:rsidR="001A66E2" w:rsidRPr="00FD0746" w:rsidRDefault="001A66E2" w:rsidP="00FD074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Adjusted Model 2</w:t>
            </w:r>
          </w:p>
        </w:tc>
        <w:tc>
          <w:tcPr>
            <w:tcW w:w="3444" w:type="dxa"/>
            <w:gridSpan w:val="2"/>
          </w:tcPr>
          <w:p w14:paraId="5E6FABAF" w14:textId="4B76947A" w:rsidR="001A66E2" w:rsidRPr="00FD0746" w:rsidRDefault="001A66E2" w:rsidP="00FD074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Adjusted Model 3</w:t>
            </w:r>
          </w:p>
        </w:tc>
      </w:tr>
      <w:tr w:rsidR="001A66E2" w:rsidRPr="00FD0746" w14:paraId="2AB5482E" w14:textId="77777777" w:rsidTr="00FD0746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71631A4C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1F4CCD3" w14:textId="3762540B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7626DD5" w14:textId="523EEBDB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061C3A2F" w14:textId="135616B9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3F0D13A" w14:textId="68B26091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89761BB" w14:textId="54E74E8F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28D1D98" w14:textId="48BD9E03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1A66E2" w:rsidRPr="00FD0746" w14:paraId="05CC12AA" w14:textId="77777777" w:rsidTr="00FD0746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079EDF36" w14:textId="1FF4EC33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29"/>
            <w:bookmarkStart w:id="5" w:name="OLE_LINK34"/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ASCVD risk score</w:t>
            </w:r>
            <w:bookmarkEnd w:id="4"/>
            <w:r w:rsidRPr="00FD0746">
              <w:rPr>
                <w:rFonts w:ascii="Times New Roman" w:hAnsi="Times New Roman" w:cs="Times New Roman"/>
                <w:sz w:val="22"/>
                <w:szCs w:val="22"/>
              </w:rPr>
              <w:t xml:space="preserve">, continuous </w:t>
            </w:r>
            <w:bookmarkEnd w:id="5"/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</w:tcPr>
          <w:p w14:paraId="74E5CD91" w14:textId="44D5BE01" w:rsidR="001A66E2" w:rsidRPr="00FD0746" w:rsidRDefault="00FD0746" w:rsidP="00FD0746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(1.08, 1.12)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2F0C214C" w14:textId="07E387DF" w:rsidR="001A66E2" w:rsidRPr="00FD0746" w:rsidRDefault="00FD0746" w:rsidP="00FD0746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7F66308E" w14:textId="71B5549F" w:rsidR="001A66E2" w:rsidRPr="00FD0746" w:rsidRDefault="00FD0746" w:rsidP="00FD0746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(1.05,1.08)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0E61B086" w14:textId="2FC6B5A5" w:rsidR="001A66E2" w:rsidRPr="00FD0746" w:rsidRDefault="00FD0746" w:rsidP="00FD0746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54BDBEC0" w14:textId="430F5951" w:rsidR="001A66E2" w:rsidRPr="00FD0746" w:rsidRDefault="00FD0746" w:rsidP="00FD0746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(1.02,1.06)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0E4B9CD3" w14:textId="517FD75F" w:rsidR="001A66E2" w:rsidRPr="00FD0746" w:rsidRDefault="00FD0746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A66E2" w:rsidRPr="00FD0746" w14:paraId="020F8522" w14:textId="77777777" w:rsidTr="00FD0746">
        <w:tc>
          <w:tcPr>
            <w:tcW w:w="3114" w:type="dxa"/>
            <w:tcBorders>
              <w:top w:val="nil"/>
            </w:tcBorders>
          </w:tcPr>
          <w:p w14:paraId="00F4A63B" w14:textId="74B04273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 xml:space="preserve">ASCVD risk score, category </w:t>
            </w:r>
          </w:p>
        </w:tc>
        <w:tc>
          <w:tcPr>
            <w:tcW w:w="2172" w:type="dxa"/>
            <w:tcBorders>
              <w:top w:val="nil"/>
            </w:tcBorders>
          </w:tcPr>
          <w:p w14:paraId="4499C7D3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14:paraId="5A93D1CD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14:paraId="73E49D35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</w:tcBorders>
          </w:tcPr>
          <w:p w14:paraId="246FDE23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14:paraId="72A99D22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</w:tcBorders>
          </w:tcPr>
          <w:p w14:paraId="6FFE18EF" w14:textId="77777777" w:rsidR="001A66E2" w:rsidRPr="00FD0746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0746" w:rsidRPr="00FD0746" w14:paraId="7CB0158A" w14:textId="77777777" w:rsidTr="00FD0746">
        <w:tc>
          <w:tcPr>
            <w:tcW w:w="3114" w:type="dxa"/>
            <w:vAlign w:val="bottom"/>
          </w:tcPr>
          <w:p w14:paraId="28732A04" w14:textId="5CAF325A" w:rsidR="00FD0746" w:rsidRPr="00FD0746" w:rsidRDefault="00FD0746" w:rsidP="00FD0746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17"/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% (Low)</w:t>
            </w:r>
            <w:bookmarkEnd w:id="6"/>
          </w:p>
        </w:tc>
        <w:tc>
          <w:tcPr>
            <w:tcW w:w="2172" w:type="dxa"/>
          </w:tcPr>
          <w:p w14:paraId="651FABED" w14:textId="6F5ADA63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834" w:type="dxa"/>
          </w:tcPr>
          <w:p w14:paraId="0B139717" w14:textId="3AAB86AC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34" w:type="dxa"/>
          </w:tcPr>
          <w:p w14:paraId="099807BA" w14:textId="3246796E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550" w:type="dxa"/>
          </w:tcPr>
          <w:p w14:paraId="286D3128" w14:textId="11D910AF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34" w:type="dxa"/>
          </w:tcPr>
          <w:p w14:paraId="0003830F" w14:textId="7BB85281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610" w:type="dxa"/>
          </w:tcPr>
          <w:p w14:paraId="21C77A6B" w14:textId="43E2B7C1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45449" w:rsidRPr="00FD0746" w14:paraId="5D114F88" w14:textId="77777777" w:rsidTr="00FD0746">
        <w:tc>
          <w:tcPr>
            <w:tcW w:w="3114" w:type="dxa"/>
            <w:vAlign w:val="bottom"/>
          </w:tcPr>
          <w:p w14:paraId="0A373F6B" w14:textId="20D572FA" w:rsidR="00445449" w:rsidRPr="00FD0746" w:rsidRDefault="00445449" w:rsidP="0044544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-7.5% (Borderline)</w:t>
            </w:r>
          </w:p>
        </w:tc>
        <w:tc>
          <w:tcPr>
            <w:tcW w:w="2172" w:type="dxa"/>
            <w:vAlign w:val="bottom"/>
          </w:tcPr>
          <w:p w14:paraId="04889383" w14:textId="52D314C9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3(1.77, 5.56)</w:t>
            </w:r>
          </w:p>
        </w:tc>
        <w:tc>
          <w:tcPr>
            <w:tcW w:w="1834" w:type="dxa"/>
            <w:vAlign w:val="bottom"/>
          </w:tcPr>
          <w:p w14:paraId="068FBF71" w14:textId="7196B6B0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4" w:type="dxa"/>
            <w:vAlign w:val="bottom"/>
          </w:tcPr>
          <w:p w14:paraId="53B00407" w14:textId="5E852159" w:rsidR="00445449" w:rsidRPr="00445449" w:rsidRDefault="00445449" w:rsidP="0044544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454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(1.70, 5.70)</w:t>
            </w:r>
          </w:p>
        </w:tc>
        <w:tc>
          <w:tcPr>
            <w:tcW w:w="1550" w:type="dxa"/>
            <w:vAlign w:val="bottom"/>
          </w:tcPr>
          <w:p w14:paraId="2297604E" w14:textId="4AF47F57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4" w:type="dxa"/>
            <w:vAlign w:val="bottom"/>
          </w:tcPr>
          <w:p w14:paraId="2456490F" w14:textId="7B84B37E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(1.60, 5.44)</w:t>
            </w:r>
          </w:p>
        </w:tc>
        <w:tc>
          <w:tcPr>
            <w:tcW w:w="1610" w:type="dxa"/>
            <w:vAlign w:val="bottom"/>
          </w:tcPr>
          <w:p w14:paraId="1D3D8B2F" w14:textId="3A94BF11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445449" w:rsidRPr="00FD0746" w14:paraId="43F6BD0A" w14:textId="77777777" w:rsidTr="00FD0746">
        <w:tc>
          <w:tcPr>
            <w:tcW w:w="3114" w:type="dxa"/>
            <w:vAlign w:val="bottom"/>
          </w:tcPr>
          <w:p w14:paraId="1472761F" w14:textId="5FB1DC15" w:rsidR="00445449" w:rsidRPr="00FD0746" w:rsidRDefault="00445449" w:rsidP="0044544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%-20% (Intermediate)</w:t>
            </w:r>
          </w:p>
        </w:tc>
        <w:tc>
          <w:tcPr>
            <w:tcW w:w="2172" w:type="dxa"/>
            <w:vAlign w:val="bottom"/>
          </w:tcPr>
          <w:p w14:paraId="062A4773" w14:textId="23EF71EF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0(4.76, 12.47)</w:t>
            </w:r>
          </w:p>
        </w:tc>
        <w:tc>
          <w:tcPr>
            <w:tcW w:w="1834" w:type="dxa"/>
            <w:vAlign w:val="bottom"/>
          </w:tcPr>
          <w:p w14:paraId="1F03C57F" w14:textId="0E032EF4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6EBC4DE2" w14:textId="345D41A1" w:rsidR="00445449" w:rsidRPr="00445449" w:rsidRDefault="00445449" w:rsidP="0044544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454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1(2.76, 9.08)</w:t>
            </w:r>
          </w:p>
        </w:tc>
        <w:tc>
          <w:tcPr>
            <w:tcW w:w="1550" w:type="dxa"/>
            <w:vAlign w:val="bottom"/>
          </w:tcPr>
          <w:p w14:paraId="4904D282" w14:textId="6AA91461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590CA55C" w14:textId="0494C969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(2.35, 8.73)</w:t>
            </w:r>
          </w:p>
        </w:tc>
        <w:tc>
          <w:tcPr>
            <w:tcW w:w="1610" w:type="dxa"/>
            <w:vAlign w:val="bottom"/>
          </w:tcPr>
          <w:p w14:paraId="553095FC" w14:textId="075B35C5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45449" w:rsidRPr="00FD0746" w14:paraId="6934A94D" w14:textId="77777777" w:rsidTr="00FD0746">
        <w:tc>
          <w:tcPr>
            <w:tcW w:w="3114" w:type="dxa"/>
            <w:vAlign w:val="bottom"/>
          </w:tcPr>
          <w:p w14:paraId="4EE5EFE2" w14:textId="1CF994D7" w:rsidR="00445449" w:rsidRPr="00FD0746" w:rsidRDefault="00445449" w:rsidP="00445449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20% (High)</w:t>
            </w:r>
          </w:p>
        </w:tc>
        <w:tc>
          <w:tcPr>
            <w:tcW w:w="2172" w:type="dxa"/>
            <w:vAlign w:val="bottom"/>
          </w:tcPr>
          <w:p w14:paraId="663082D9" w14:textId="33F295CC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8(14.77, 39.93)</w:t>
            </w:r>
          </w:p>
        </w:tc>
        <w:tc>
          <w:tcPr>
            <w:tcW w:w="1834" w:type="dxa"/>
            <w:vAlign w:val="bottom"/>
          </w:tcPr>
          <w:p w14:paraId="6E189F30" w14:textId="2B2D085B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419FE4E8" w14:textId="1B1868F9" w:rsidR="00445449" w:rsidRPr="00445449" w:rsidRDefault="00445449" w:rsidP="00445449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454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1(4.90,22.55)</w:t>
            </w:r>
          </w:p>
        </w:tc>
        <w:tc>
          <w:tcPr>
            <w:tcW w:w="1550" w:type="dxa"/>
            <w:vAlign w:val="bottom"/>
          </w:tcPr>
          <w:p w14:paraId="2E1D647C" w14:textId="737FB190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38A4B879" w14:textId="5AFF7BE3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2(3.19,18.19)</w:t>
            </w:r>
          </w:p>
        </w:tc>
        <w:tc>
          <w:tcPr>
            <w:tcW w:w="1610" w:type="dxa"/>
            <w:vAlign w:val="bottom"/>
          </w:tcPr>
          <w:p w14:paraId="2245C21D" w14:textId="512A74CC" w:rsidR="00445449" w:rsidRPr="00FD0746" w:rsidRDefault="00445449" w:rsidP="00445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D0746" w:rsidRPr="00FD0746" w14:paraId="601F7255" w14:textId="77777777" w:rsidTr="00FD0746">
        <w:tc>
          <w:tcPr>
            <w:tcW w:w="3114" w:type="dxa"/>
          </w:tcPr>
          <w:p w14:paraId="57C8527B" w14:textId="31721506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P for trend</w:t>
            </w:r>
          </w:p>
        </w:tc>
        <w:tc>
          <w:tcPr>
            <w:tcW w:w="2172" w:type="dxa"/>
          </w:tcPr>
          <w:p w14:paraId="3B112F25" w14:textId="134C68A4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834" w:type="dxa"/>
          </w:tcPr>
          <w:p w14:paraId="1D4A7EF4" w14:textId="77777777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</w:tcPr>
          <w:p w14:paraId="4DF50851" w14:textId="08EB50EF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746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50" w:type="dxa"/>
          </w:tcPr>
          <w:p w14:paraId="4C4CF5AC" w14:textId="77777777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</w:tcPr>
          <w:p w14:paraId="3F79B70E" w14:textId="3BBB59BB" w:rsidR="00FD0746" w:rsidRPr="00FD0746" w:rsidRDefault="00544278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10" w:type="dxa"/>
          </w:tcPr>
          <w:p w14:paraId="3B705952" w14:textId="77777777" w:rsidR="00FD0746" w:rsidRPr="00FD0746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E771657" w14:textId="77777777" w:rsidR="002B76F6" w:rsidRPr="0096565D" w:rsidRDefault="002B76F6" w:rsidP="002B76F6">
      <w:pPr>
        <w:rPr>
          <w:rFonts w:ascii="Times New Roman" w:hAnsi="Times New Roman" w:cs="Times New Roman"/>
          <w:b/>
          <w:bCs/>
          <w:sz w:val="24"/>
        </w:rPr>
      </w:pPr>
      <w:r w:rsidRPr="0096565D">
        <w:rPr>
          <w:rFonts w:ascii="Times New Roman" w:hAnsi="Times New Roman" w:cs="Times New Roman"/>
          <w:b/>
          <w:bCs/>
          <w:sz w:val="24"/>
        </w:rPr>
        <w:t xml:space="preserve">Abbreviations: </w:t>
      </w:r>
    </w:p>
    <w:p w14:paraId="59A0BA41" w14:textId="324F3D47" w:rsidR="002B76F6" w:rsidRPr="00482240" w:rsidRDefault="002B76F6" w:rsidP="002B76F6">
      <w:pPr>
        <w:rPr>
          <w:rFonts w:ascii="Times New Roman" w:hAnsi="Times New Roman" w:cs="Times New Roman"/>
          <w:sz w:val="24"/>
        </w:rPr>
      </w:pPr>
      <w:r w:rsidRPr="00482240">
        <w:rPr>
          <w:rFonts w:ascii="Times New Roman" w:hAnsi="Times New Roman" w:cs="Times New Roman"/>
          <w:sz w:val="24"/>
        </w:rPr>
        <w:t xml:space="preserve">ED: erectile dysfunction; BMI: body mass index; </w:t>
      </w:r>
      <w:r w:rsidRPr="00482240">
        <w:rPr>
          <w:rFonts w:ascii="Times New Roman" w:hAnsi="Times New Roman" w:cs="Times New Roman" w:hint="eastAsia"/>
          <w:sz w:val="24"/>
        </w:rPr>
        <w:t>P</w:t>
      </w:r>
      <w:r w:rsidRPr="00482240">
        <w:rPr>
          <w:rFonts w:ascii="Times New Roman" w:hAnsi="Times New Roman" w:cs="Times New Roman"/>
          <w:sz w:val="24"/>
        </w:rPr>
        <w:t>IR: poverty income ratio; ASCVD: atherosclerotic cardiovascular disease; DM: diabetes mellitus; CVD: cardiovascular disease; OR: odds ratios; 95%CI: 95% confidence intervals</w:t>
      </w:r>
      <w:r>
        <w:rPr>
          <w:rFonts w:ascii="Times New Roman" w:hAnsi="Times New Roman" w:cs="Times New Roman"/>
          <w:sz w:val="24"/>
        </w:rPr>
        <w:t>.</w:t>
      </w:r>
    </w:p>
    <w:p w14:paraId="061647BA" w14:textId="77777777" w:rsidR="002B76F6" w:rsidRPr="00482240" w:rsidRDefault="002B76F6" w:rsidP="002B76F6">
      <w:pPr>
        <w:rPr>
          <w:rFonts w:ascii="Times New Roman" w:hAnsi="Times New Roman" w:cs="Times New Roman"/>
          <w:sz w:val="24"/>
        </w:rPr>
      </w:pPr>
      <w:r w:rsidRPr="00482240">
        <w:rPr>
          <w:rFonts w:ascii="Times New Roman" w:hAnsi="Times New Roman" w:cs="Times New Roman"/>
          <w:sz w:val="24"/>
        </w:rPr>
        <w:t>Model 1: unadjusted.</w:t>
      </w:r>
    </w:p>
    <w:p w14:paraId="1FCA6491" w14:textId="77777777" w:rsidR="002B76F6" w:rsidRPr="00482240" w:rsidRDefault="002B76F6" w:rsidP="002B76F6">
      <w:pPr>
        <w:rPr>
          <w:rFonts w:ascii="Times New Roman" w:hAnsi="Times New Roman" w:cs="Times New Roman"/>
          <w:sz w:val="24"/>
        </w:rPr>
      </w:pPr>
      <w:r w:rsidRPr="00482240">
        <w:rPr>
          <w:rFonts w:ascii="Times New Roman" w:hAnsi="Times New Roman" w:cs="Times New Roman"/>
          <w:sz w:val="24"/>
        </w:rPr>
        <w:t xml:space="preserve">Model 2: adjusted for </w:t>
      </w:r>
      <w:bookmarkStart w:id="7" w:name="OLE_LINK28"/>
      <w:r w:rsidRPr="00DC3335">
        <w:rPr>
          <w:rFonts w:ascii="Times New Roman" w:hAnsi="Times New Roman" w:cs="Times New Roman"/>
          <w:sz w:val="24"/>
        </w:rPr>
        <w:t>age, education</w:t>
      </w:r>
      <w:r>
        <w:rPr>
          <w:rFonts w:ascii="Times New Roman" w:hAnsi="Times New Roman" w:cs="Times New Roman"/>
          <w:sz w:val="24"/>
        </w:rPr>
        <w:t xml:space="preserve"> level</w:t>
      </w:r>
      <w:r w:rsidRPr="00DC3335">
        <w:rPr>
          <w:rFonts w:ascii="Times New Roman" w:hAnsi="Times New Roman" w:cs="Times New Roman"/>
          <w:sz w:val="24"/>
        </w:rPr>
        <w:t xml:space="preserve">, marital status, and </w:t>
      </w:r>
      <w:r>
        <w:rPr>
          <w:rFonts w:ascii="Times New Roman" w:hAnsi="Times New Roman" w:cs="Times New Roman"/>
          <w:sz w:val="24"/>
        </w:rPr>
        <w:t>PIR</w:t>
      </w:r>
      <w:bookmarkEnd w:id="7"/>
      <w:r>
        <w:rPr>
          <w:rFonts w:ascii="Times New Roman" w:hAnsi="Times New Roman" w:cs="Times New Roman"/>
          <w:sz w:val="24"/>
        </w:rPr>
        <w:t xml:space="preserve">. </w:t>
      </w:r>
    </w:p>
    <w:p w14:paraId="3280D8C8" w14:textId="77777777" w:rsidR="002B76F6" w:rsidRPr="00482240" w:rsidRDefault="002B76F6" w:rsidP="002B76F6">
      <w:pPr>
        <w:rPr>
          <w:rFonts w:ascii="Times New Roman" w:hAnsi="Times New Roman" w:cs="Times New Roman"/>
          <w:sz w:val="24"/>
        </w:rPr>
      </w:pPr>
      <w:r w:rsidRPr="00482240">
        <w:rPr>
          <w:rFonts w:ascii="Times New Roman" w:hAnsi="Times New Roman" w:cs="Times New Roman"/>
          <w:sz w:val="24"/>
        </w:rPr>
        <w:t xml:space="preserve">Model 3: </w:t>
      </w:r>
      <w:r w:rsidRPr="00DC3335">
        <w:rPr>
          <w:rFonts w:ascii="Times New Roman" w:hAnsi="Times New Roman" w:cs="Times New Roman"/>
          <w:sz w:val="24"/>
        </w:rPr>
        <w:t>age, education</w:t>
      </w:r>
      <w:r>
        <w:rPr>
          <w:rFonts w:ascii="Times New Roman" w:hAnsi="Times New Roman" w:cs="Times New Roman"/>
          <w:sz w:val="24"/>
        </w:rPr>
        <w:t xml:space="preserve"> level</w:t>
      </w:r>
      <w:r w:rsidRPr="00DC3335">
        <w:rPr>
          <w:rFonts w:ascii="Times New Roman" w:hAnsi="Times New Roman" w:cs="Times New Roman"/>
          <w:sz w:val="24"/>
        </w:rPr>
        <w:t>, marital status,</w:t>
      </w:r>
      <w:r>
        <w:rPr>
          <w:rFonts w:ascii="Times New Roman" w:hAnsi="Times New Roman" w:cs="Times New Roman"/>
          <w:sz w:val="24"/>
        </w:rPr>
        <w:t xml:space="preserve"> PIR, </w:t>
      </w:r>
      <w:r w:rsidRPr="00DC3335">
        <w:rPr>
          <w:rFonts w:ascii="Times New Roman" w:hAnsi="Times New Roman" w:cs="Times New Roman"/>
          <w:sz w:val="24"/>
        </w:rPr>
        <w:t xml:space="preserve">BMI, hypertension, </w:t>
      </w:r>
      <w:r>
        <w:rPr>
          <w:rFonts w:ascii="Times New Roman" w:hAnsi="Times New Roman" w:cs="Times New Roman"/>
          <w:sz w:val="24"/>
        </w:rPr>
        <w:t>DM</w:t>
      </w:r>
      <w:r w:rsidRPr="00DC3335">
        <w:rPr>
          <w:rFonts w:ascii="Times New Roman" w:hAnsi="Times New Roman" w:cs="Times New Roman"/>
          <w:sz w:val="24"/>
        </w:rPr>
        <w:t>, CVD, hyperlipidemia, alcohol consumption, smok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atus</w:t>
      </w:r>
      <w:r w:rsidRPr="00DC3335">
        <w:rPr>
          <w:rFonts w:ascii="Times New Roman" w:hAnsi="Times New Roman" w:cs="Times New Roman"/>
          <w:sz w:val="24"/>
        </w:rPr>
        <w:t>, vigorous activity, and moderate activity</w:t>
      </w:r>
      <w:r>
        <w:rPr>
          <w:rFonts w:ascii="Times New Roman" w:hAnsi="Times New Roman" w:cs="Times New Roman"/>
          <w:sz w:val="24"/>
        </w:rPr>
        <w:t xml:space="preserve">. </w:t>
      </w:r>
    </w:p>
    <w:p w14:paraId="5DCD3ABC" w14:textId="77777777" w:rsidR="001A66E2" w:rsidRPr="001A66E2" w:rsidRDefault="001A66E2" w:rsidP="00602345">
      <w:pPr>
        <w:rPr>
          <w:rFonts w:ascii="Times New Roman" w:hAnsi="Times New Roman" w:cs="Times New Roman"/>
          <w:sz w:val="24"/>
        </w:rPr>
      </w:pPr>
    </w:p>
    <w:bookmarkEnd w:id="0"/>
    <w:bookmarkEnd w:id="1"/>
    <w:p w14:paraId="0016C549" w14:textId="77777777" w:rsidR="001A66E2" w:rsidRPr="001A66E2" w:rsidRDefault="001A66E2" w:rsidP="00602345">
      <w:pPr>
        <w:rPr>
          <w:rFonts w:ascii="Times New Roman" w:hAnsi="Times New Roman" w:cs="Times New Roman"/>
          <w:sz w:val="24"/>
        </w:rPr>
      </w:pPr>
    </w:p>
    <w:sectPr w:rsidR="001A66E2" w:rsidRPr="001A66E2" w:rsidSect="009D36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345"/>
    <w:rsid w:val="00006CC5"/>
    <w:rsid w:val="000244A5"/>
    <w:rsid w:val="00030CBD"/>
    <w:rsid w:val="000416A2"/>
    <w:rsid w:val="00046D34"/>
    <w:rsid w:val="00047132"/>
    <w:rsid w:val="00054E2C"/>
    <w:rsid w:val="000614E1"/>
    <w:rsid w:val="000902F7"/>
    <w:rsid w:val="000B0CF3"/>
    <w:rsid w:val="000C1894"/>
    <w:rsid w:val="000C36CE"/>
    <w:rsid w:val="000D5075"/>
    <w:rsid w:val="00101AB4"/>
    <w:rsid w:val="00110631"/>
    <w:rsid w:val="00133EE8"/>
    <w:rsid w:val="00155206"/>
    <w:rsid w:val="00183B1F"/>
    <w:rsid w:val="001A0690"/>
    <w:rsid w:val="001A66E2"/>
    <w:rsid w:val="001A7CC0"/>
    <w:rsid w:val="001B25C2"/>
    <w:rsid w:val="001B57B1"/>
    <w:rsid w:val="001C2449"/>
    <w:rsid w:val="001D33E2"/>
    <w:rsid w:val="001D73F1"/>
    <w:rsid w:val="00202E56"/>
    <w:rsid w:val="00215279"/>
    <w:rsid w:val="002172B5"/>
    <w:rsid w:val="00220EFC"/>
    <w:rsid w:val="00221FD4"/>
    <w:rsid w:val="0024232C"/>
    <w:rsid w:val="002577E9"/>
    <w:rsid w:val="0027621A"/>
    <w:rsid w:val="00284BA3"/>
    <w:rsid w:val="0028516E"/>
    <w:rsid w:val="002A3B44"/>
    <w:rsid w:val="002B76F6"/>
    <w:rsid w:val="002C63D0"/>
    <w:rsid w:val="002C6FF1"/>
    <w:rsid w:val="002F0521"/>
    <w:rsid w:val="002F53C4"/>
    <w:rsid w:val="00312C29"/>
    <w:rsid w:val="003159F9"/>
    <w:rsid w:val="003179FC"/>
    <w:rsid w:val="00322213"/>
    <w:rsid w:val="0032755D"/>
    <w:rsid w:val="00330136"/>
    <w:rsid w:val="00340A7E"/>
    <w:rsid w:val="00365C2E"/>
    <w:rsid w:val="003765AC"/>
    <w:rsid w:val="00382FE2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257FD"/>
    <w:rsid w:val="004342E2"/>
    <w:rsid w:val="0044059C"/>
    <w:rsid w:val="00445449"/>
    <w:rsid w:val="00452674"/>
    <w:rsid w:val="004541E6"/>
    <w:rsid w:val="004869A1"/>
    <w:rsid w:val="004A1D0B"/>
    <w:rsid w:val="004C399E"/>
    <w:rsid w:val="004C41AA"/>
    <w:rsid w:val="004D340F"/>
    <w:rsid w:val="00505234"/>
    <w:rsid w:val="00507AA2"/>
    <w:rsid w:val="00544278"/>
    <w:rsid w:val="005447A6"/>
    <w:rsid w:val="005744EB"/>
    <w:rsid w:val="005C30DF"/>
    <w:rsid w:val="005F235A"/>
    <w:rsid w:val="00602345"/>
    <w:rsid w:val="00643011"/>
    <w:rsid w:val="00674D90"/>
    <w:rsid w:val="006B3F60"/>
    <w:rsid w:val="006D06B8"/>
    <w:rsid w:val="006D6AE0"/>
    <w:rsid w:val="0070519B"/>
    <w:rsid w:val="00731B90"/>
    <w:rsid w:val="007421DA"/>
    <w:rsid w:val="0074644E"/>
    <w:rsid w:val="007708F6"/>
    <w:rsid w:val="007A2707"/>
    <w:rsid w:val="008010AD"/>
    <w:rsid w:val="008212A9"/>
    <w:rsid w:val="00831765"/>
    <w:rsid w:val="008A2947"/>
    <w:rsid w:val="008B4D6F"/>
    <w:rsid w:val="008B7A84"/>
    <w:rsid w:val="008C63CF"/>
    <w:rsid w:val="008D4267"/>
    <w:rsid w:val="009124B0"/>
    <w:rsid w:val="009217B3"/>
    <w:rsid w:val="0095045D"/>
    <w:rsid w:val="0095194D"/>
    <w:rsid w:val="00954D21"/>
    <w:rsid w:val="0097224D"/>
    <w:rsid w:val="009742AB"/>
    <w:rsid w:val="00995A9E"/>
    <w:rsid w:val="009A101E"/>
    <w:rsid w:val="009A1026"/>
    <w:rsid w:val="009C3E71"/>
    <w:rsid w:val="009D364C"/>
    <w:rsid w:val="009F287C"/>
    <w:rsid w:val="00A00FFC"/>
    <w:rsid w:val="00A43849"/>
    <w:rsid w:val="00A46CD3"/>
    <w:rsid w:val="00A74DE1"/>
    <w:rsid w:val="00A94BAD"/>
    <w:rsid w:val="00AA7E81"/>
    <w:rsid w:val="00AD1ED3"/>
    <w:rsid w:val="00AE0BEC"/>
    <w:rsid w:val="00AE645B"/>
    <w:rsid w:val="00AE7C24"/>
    <w:rsid w:val="00B14E58"/>
    <w:rsid w:val="00B31891"/>
    <w:rsid w:val="00B33020"/>
    <w:rsid w:val="00B4254D"/>
    <w:rsid w:val="00B51852"/>
    <w:rsid w:val="00B56659"/>
    <w:rsid w:val="00B62227"/>
    <w:rsid w:val="00B64F8F"/>
    <w:rsid w:val="00B7145B"/>
    <w:rsid w:val="00B71469"/>
    <w:rsid w:val="00B7522E"/>
    <w:rsid w:val="00B828CA"/>
    <w:rsid w:val="00B869E0"/>
    <w:rsid w:val="00B96697"/>
    <w:rsid w:val="00B97276"/>
    <w:rsid w:val="00C15AAD"/>
    <w:rsid w:val="00C601F9"/>
    <w:rsid w:val="00C67695"/>
    <w:rsid w:val="00CA7E6A"/>
    <w:rsid w:val="00CB4473"/>
    <w:rsid w:val="00CF157C"/>
    <w:rsid w:val="00D0334C"/>
    <w:rsid w:val="00D110B6"/>
    <w:rsid w:val="00D24070"/>
    <w:rsid w:val="00D31215"/>
    <w:rsid w:val="00D8158B"/>
    <w:rsid w:val="00D8676E"/>
    <w:rsid w:val="00DC03B3"/>
    <w:rsid w:val="00DC579A"/>
    <w:rsid w:val="00E11E60"/>
    <w:rsid w:val="00E40BB9"/>
    <w:rsid w:val="00E42F3F"/>
    <w:rsid w:val="00E66414"/>
    <w:rsid w:val="00EA5A37"/>
    <w:rsid w:val="00EB6A15"/>
    <w:rsid w:val="00EC24A7"/>
    <w:rsid w:val="00EF0BBA"/>
    <w:rsid w:val="00F15472"/>
    <w:rsid w:val="00F3329F"/>
    <w:rsid w:val="00F877D8"/>
    <w:rsid w:val="00F94BE6"/>
    <w:rsid w:val="00FA372F"/>
    <w:rsid w:val="00FD0746"/>
    <w:rsid w:val="00FD2775"/>
    <w:rsid w:val="00FF4D54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1632"/>
  <w15:chartTrackingRefBased/>
  <w15:docId w15:val="{589C15CA-5559-C344-93D9-72F01DB4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3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2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9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6-18T02:56:00Z</dcterms:created>
  <dcterms:modified xsi:type="dcterms:W3CDTF">2024-11-30T00:56:00Z</dcterms:modified>
</cp:coreProperties>
</file>